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4EBEF" w14:textId="536565A6" w:rsidR="00427A2E" w:rsidRPr="00092739" w:rsidRDefault="00427A2E" w:rsidP="00427A2E">
      <w:pPr>
        <w:spacing w:line="480" w:lineRule="auto"/>
        <w:rPr>
          <w:iCs/>
        </w:rPr>
      </w:pPr>
      <w:r w:rsidRPr="007F7A36">
        <w:rPr>
          <w:b/>
          <w:bCs/>
        </w:rPr>
        <w:t xml:space="preserve">Supplement </w:t>
      </w:r>
      <w:r w:rsidR="00AC0596">
        <w:rPr>
          <w:b/>
          <w:bCs/>
        </w:rPr>
        <w:t>B</w:t>
      </w:r>
      <w:r w:rsidR="007F7A36">
        <w:rPr>
          <w:b/>
          <w:bCs/>
        </w:rPr>
        <w:t>.</w:t>
      </w:r>
      <w:r>
        <w:t xml:space="preserve"> </w:t>
      </w:r>
      <w:r w:rsidRPr="00092739">
        <w:rPr>
          <w:iCs/>
        </w:rPr>
        <w:t xml:space="preserve">Data </w:t>
      </w:r>
      <w:r w:rsidR="00067808" w:rsidRPr="00092739">
        <w:rPr>
          <w:iCs/>
        </w:rPr>
        <w:t>charting</w:t>
      </w:r>
      <w:r w:rsidRPr="00092739">
        <w:rPr>
          <w:iCs/>
        </w:rPr>
        <w:t xml:space="preserve"> tool</w:t>
      </w:r>
      <w:r w:rsidR="00092739">
        <w:rPr>
          <w:iCs/>
        </w:rPr>
        <w:t>.</w:t>
      </w:r>
    </w:p>
    <w:tbl>
      <w:tblPr>
        <w:tblStyle w:val="TableGrid"/>
        <w:tblW w:w="952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5102"/>
      </w:tblGrid>
      <w:tr w:rsidR="00427A2E" w:rsidRPr="00150ADC" w14:paraId="06437B96" w14:textId="77777777" w:rsidTr="00150ADC"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38FBE480" w14:textId="73F961DA" w:rsidR="00427A2E" w:rsidRPr="00150ADC" w:rsidRDefault="00427A2E" w:rsidP="00BB16F4">
            <w:pPr>
              <w:rPr>
                <w:lang w:val="en-CA"/>
              </w:rPr>
            </w:pPr>
            <w:r w:rsidRPr="00150ADC">
              <w:rPr>
                <w:lang w:val="en-CA"/>
              </w:rPr>
              <w:t>Factor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3279D094" w14:textId="77777777" w:rsidR="00427A2E" w:rsidRPr="00150ADC" w:rsidRDefault="00427A2E" w:rsidP="00BB16F4">
            <w:pPr>
              <w:rPr>
                <w:lang w:val="en-CA"/>
              </w:rPr>
            </w:pPr>
            <w:r w:rsidRPr="00150ADC">
              <w:rPr>
                <w:lang w:val="en-CA"/>
              </w:rPr>
              <w:t>Extraction details</w:t>
            </w:r>
          </w:p>
        </w:tc>
      </w:tr>
      <w:tr w:rsidR="00427A2E" w:rsidRPr="00150ADC" w14:paraId="2B341DCB" w14:textId="77777777" w:rsidTr="00150ADC">
        <w:tc>
          <w:tcPr>
            <w:tcW w:w="4422" w:type="dxa"/>
          </w:tcPr>
          <w:p w14:paraId="65E8D759" w14:textId="3FBCB42D" w:rsidR="00427A2E" w:rsidRPr="00150ADC" w:rsidRDefault="00427A2E">
            <w:pPr>
              <w:ind w:left="37"/>
              <w:rPr>
                <w:lang w:val="en-CA"/>
              </w:rPr>
            </w:pPr>
            <w:r w:rsidRPr="00150ADC">
              <w:rPr>
                <w:lang w:val="en-CA"/>
              </w:rPr>
              <w:t xml:space="preserve">Area of </w:t>
            </w:r>
            <w:r w:rsidR="00CF1A86" w:rsidRPr="00150ADC">
              <w:rPr>
                <w:lang w:val="en-CA"/>
              </w:rPr>
              <w:t>c</w:t>
            </w:r>
            <w:r w:rsidR="00181AEF" w:rsidRPr="00150ADC">
              <w:rPr>
                <w:lang w:val="en-CA"/>
              </w:rPr>
              <w:t xml:space="preserve">ommunication </w:t>
            </w:r>
            <w:r w:rsidR="00CF1A86" w:rsidRPr="00150ADC">
              <w:rPr>
                <w:lang w:val="en-CA"/>
              </w:rPr>
              <w:t>s</w:t>
            </w:r>
            <w:r w:rsidR="00181AEF" w:rsidRPr="00150ADC">
              <w:rPr>
                <w:lang w:val="en-CA"/>
              </w:rPr>
              <w:t xml:space="preserve">ciences and </w:t>
            </w:r>
            <w:r w:rsidR="00CF1A86" w:rsidRPr="00150ADC">
              <w:rPr>
                <w:lang w:val="en-CA"/>
              </w:rPr>
              <w:t>d</w:t>
            </w:r>
            <w:r w:rsidR="00181AEF" w:rsidRPr="00150ADC">
              <w:rPr>
                <w:lang w:val="en-CA"/>
              </w:rPr>
              <w:t>isorders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309A5177" w14:textId="597D8BBD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Audiology</w:t>
            </w:r>
            <w:r w:rsidR="00F743F8" w:rsidRPr="00150ADC">
              <w:rPr>
                <w:lang w:val="en-CA"/>
              </w:rPr>
              <w:t>,</w:t>
            </w:r>
            <w:r w:rsidRPr="00150ADC">
              <w:rPr>
                <w:lang w:val="en-CA"/>
              </w:rPr>
              <w:t xml:space="preserve"> </w:t>
            </w:r>
            <w:r w:rsidR="00181AEF" w:rsidRPr="00150ADC">
              <w:rPr>
                <w:lang w:val="en-CA"/>
              </w:rPr>
              <w:t>Speech Language Pathology</w:t>
            </w:r>
            <w:r w:rsidR="00F743F8" w:rsidRPr="00150ADC">
              <w:rPr>
                <w:lang w:val="en-CA"/>
              </w:rPr>
              <w:t>,</w:t>
            </w:r>
            <w:r w:rsidRPr="00150ADC">
              <w:rPr>
                <w:lang w:val="en-CA"/>
              </w:rPr>
              <w:t xml:space="preserve"> or </w:t>
            </w:r>
            <w:r w:rsidR="00181AEF" w:rsidRPr="00150ADC">
              <w:rPr>
                <w:lang w:val="en-CA"/>
              </w:rPr>
              <w:t>b</w:t>
            </w:r>
            <w:r w:rsidRPr="00150ADC">
              <w:rPr>
                <w:lang w:val="en-CA"/>
              </w:rPr>
              <w:t>oth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2AD10C9E" w14:textId="77777777" w:rsidTr="00150ADC">
        <w:tc>
          <w:tcPr>
            <w:tcW w:w="4422" w:type="dxa"/>
          </w:tcPr>
          <w:p w14:paraId="0967CD3D" w14:textId="7B3BC9E1" w:rsidR="00427A2E" w:rsidRPr="00150ADC" w:rsidRDefault="00427A2E">
            <w:pPr>
              <w:ind w:left="37"/>
              <w:rPr>
                <w:lang w:val="en-CA"/>
              </w:rPr>
            </w:pPr>
            <w:r w:rsidRPr="00150ADC">
              <w:rPr>
                <w:lang w:val="en-CA"/>
              </w:rPr>
              <w:t>Research topic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6E39647D" w14:textId="4066C7AC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, including study design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25361373" w14:textId="77777777" w:rsidTr="00150ADC">
        <w:tc>
          <w:tcPr>
            <w:tcW w:w="4422" w:type="dxa"/>
          </w:tcPr>
          <w:p w14:paraId="30DDD0F5" w14:textId="0380B210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ata collection tool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48A60C63" w14:textId="6F6324F0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 (</w:t>
            </w:r>
            <w:r w:rsidR="00F743F8" w:rsidRPr="00150ADC">
              <w:rPr>
                <w:lang w:val="en-CA"/>
              </w:rPr>
              <w:t xml:space="preserve">e.g. </w:t>
            </w:r>
            <w:r w:rsidRPr="00150ADC">
              <w:rPr>
                <w:lang w:val="en-CA"/>
              </w:rPr>
              <w:t>survey, interviews)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7CA65B4D" w14:textId="77777777" w:rsidTr="00150ADC">
        <w:tc>
          <w:tcPr>
            <w:tcW w:w="4422" w:type="dxa"/>
          </w:tcPr>
          <w:p w14:paraId="2694E252" w14:textId="72B0CBA0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Participant group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38BB1877" w14:textId="2A012393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Number of total participants and number of caregivers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0BFEFEFE" w14:textId="77777777" w:rsidTr="00150ADC">
        <w:tc>
          <w:tcPr>
            <w:tcW w:w="4422" w:type="dxa"/>
          </w:tcPr>
          <w:p w14:paraId="1509A385" w14:textId="0E231387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Description of caregiver participant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2DD2D340" w14:textId="0F991A17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be caregiver (parent, mother, caregiver</w:t>
            </w:r>
            <w:r w:rsidR="00FB4F1C" w:rsidRPr="00150ADC">
              <w:rPr>
                <w:lang w:val="en-CA"/>
              </w:rPr>
              <w:t>,</w:t>
            </w:r>
            <w:r w:rsidRPr="00150ADC">
              <w:rPr>
                <w:lang w:val="en-CA"/>
              </w:rPr>
              <w:t xml:space="preserve"> etc.)</w:t>
            </w:r>
            <w:r w:rsidR="00FB4F1C" w:rsidRPr="00150ADC">
              <w:rPr>
                <w:lang w:val="en-CA"/>
              </w:rPr>
              <w:t>.</w:t>
            </w:r>
            <w:r w:rsidRPr="00150ADC">
              <w:rPr>
                <w:lang w:val="en-CA"/>
              </w:rPr>
              <w:t xml:space="preserve"> </w:t>
            </w:r>
          </w:p>
        </w:tc>
      </w:tr>
      <w:tr w:rsidR="00427A2E" w:rsidRPr="00150ADC" w14:paraId="7B12B81F" w14:textId="77777777" w:rsidTr="00150ADC">
        <w:tc>
          <w:tcPr>
            <w:tcW w:w="4422" w:type="dxa"/>
          </w:tcPr>
          <w:p w14:paraId="5089075A" w14:textId="77F1B113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Role of caregiver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33EBE090" w14:textId="7F8AA996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631A9EBF" w14:textId="77777777" w:rsidTr="00150ADC">
        <w:tc>
          <w:tcPr>
            <w:tcW w:w="4422" w:type="dxa"/>
          </w:tcPr>
          <w:p w14:paraId="182E65DD" w14:textId="50A8D49F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Age of participants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470698A4" w14:textId="53D90C46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Age of child and age of caregivers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4C972CA5" w14:textId="77777777" w:rsidTr="00150ADC">
        <w:tc>
          <w:tcPr>
            <w:tcW w:w="4422" w:type="dxa"/>
          </w:tcPr>
          <w:p w14:paraId="0F48F70E" w14:textId="023D8F06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Who is receiving the intervention</w:t>
            </w:r>
            <w:r w:rsidR="00B973FB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7D3A9C9D" w14:textId="48B8BAB0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 (child</w:t>
            </w:r>
            <w:r w:rsidR="00B66099" w:rsidRPr="00150ADC">
              <w:rPr>
                <w:lang w:val="en-CA"/>
              </w:rPr>
              <w:t xml:space="preserve"> or </w:t>
            </w:r>
            <w:r w:rsidRPr="00150ADC">
              <w:rPr>
                <w:lang w:val="en-CA"/>
              </w:rPr>
              <w:t>child and parent)</w:t>
            </w:r>
            <w:r w:rsidR="00FB4F1C" w:rsidRPr="00150ADC">
              <w:rPr>
                <w:lang w:val="en-CA"/>
              </w:rPr>
              <w:t>.</w:t>
            </w:r>
            <w:r w:rsidRPr="00150ADC">
              <w:rPr>
                <w:lang w:val="en-CA"/>
              </w:rPr>
              <w:t xml:space="preserve"> </w:t>
            </w:r>
          </w:p>
        </w:tc>
      </w:tr>
      <w:tr w:rsidR="00427A2E" w:rsidRPr="00150ADC" w14:paraId="587ABBD6" w14:textId="77777777" w:rsidTr="00150ADC">
        <w:tc>
          <w:tcPr>
            <w:tcW w:w="4422" w:type="dxa"/>
          </w:tcPr>
          <w:p w14:paraId="5E988849" w14:textId="3A43A8A0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Health care providers</w:t>
            </w:r>
            <w:r w:rsidR="00B973FB" w:rsidRPr="00150ADC">
              <w:rPr>
                <w:lang w:val="en-CA"/>
              </w:rPr>
              <w:t xml:space="preserve"> included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1CB14A43" w14:textId="71DEC2EF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 (</w:t>
            </w:r>
            <w:r w:rsidR="00181AEF" w:rsidRPr="00150ADC">
              <w:rPr>
                <w:lang w:val="en-CA"/>
              </w:rPr>
              <w:t>Speech Language Pathologist</w:t>
            </w:r>
            <w:r w:rsidRPr="00150ADC">
              <w:rPr>
                <w:lang w:val="en-CA"/>
              </w:rPr>
              <w:t>, audiologist</w:t>
            </w:r>
            <w:r w:rsidR="00FD0F9E" w:rsidRPr="00150ADC">
              <w:rPr>
                <w:lang w:val="en-CA"/>
              </w:rPr>
              <w:t>,</w:t>
            </w:r>
            <w:r w:rsidRPr="00150ADC">
              <w:rPr>
                <w:lang w:val="en-CA"/>
              </w:rPr>
              <w:t xml:space="preserve"> etc.)</w:t>
            </w:r>
            <w:r w:rsidR="00FB4F1C" w:rsidRPr="00150ADC">
              <w:rPr>
                <w:lang w:val="en-CA"/>
              </w:rPr>
              <w:t>.</w:t>
            </w:r>
            <w:r w:rsidRPr="00150ADC">
              <w:rPr>
                <w:lang w:val="en-CA"/>
              </w:rPr>
              <w:t xml:space="preserve"> </w:t>
            </w:r>
          </w:p>
        </w:tc>
      </w:tr>
      <w:tr w:rsidR="00427A2E" w:rsidRPr="00150ADC" w14:paraId="342DCE98" w14:textId="77777777" w:rsidTr="00150ADC">
        <w:tc>
          <w:tcPr>
            <w:tcW w:w="4422" w:type="dxa"/>
          </w:tcPr>
          <w:p w14:paraId="7784F63A" w14:textId="1C6DC5A2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Type of intervention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42E70814" w14:textId="5238A805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 (counselling, coaching</w:t>
            </w:r>
            <w:r w:rsidR="00FB4F1C" w:rsidRPr="00150ADC">
              <w:rPr>
                <w:lang w:val="en-CA"/>
              </w:rPr>
              <w:t>,</w:t>
            </w:r>
            <w:r w:rsidRPr="00150ADC">
              <w:rPr>
                <w:lang w:val="en-CA"/>
              </w:rPr>
              <w:t xml:space="preserve"> etc.)</w:t>
            </w:r>
            <w:r w:rsidR="00FB4F1C" w:rsidRPr="00150ADC">
              <w:rPr>
                <w:lang w:val="en-CA"/>
              </w:rPr>
              <w:t>.</w:t>
            </w:r>
            <w:r w:rsidRPr="00150ADC">
              <w:rPr>
                <w:lang w:val="en-CA"/>
              </w:rPr>
              <w:t xml:space="preserve"> </w:t>
            </w:r>
          </w:p>
        </w:tc>
      </w:tr>
      <w:tr w:rsidR="00427A2E" w:rsidRPr="00150ADC" w14:paraId="58D87DA0" w14:textId="77777777" w:rsidTr="00150ADC">
        <w:tc>
          <w:tcPr>
            <w:tcW w:w="4422" w:type="dxa"/>
          </w:tcPr>
          <w:p w14:paraId="5C5B6333" w14:textId="65C39D13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1</w:t>
            </w:r>
            <w:r w:rsidR="00D67A09" w:rsidRPr="00150ADC">
              <w:rPr>
                <w:lang w:val="en-CA"/>
              </w:rPr>
              <w:t>-</w:t>
            </w:r>
            <w:r w:rsidRPr="00150ADC">
              <w:rPr>
                <w:lang w:val="en-CA"/>
              </w:rPr>
              <w:t>on</w:t>
            </w:r>
            <w:r w:rsidR="00D67A09" w:rsidRPr="00150ADC">
              <w:rPr>
                <w:lang w:val="en-CA"/>
              </w:rPr>
              <w:t>-</w:t>
            </w:r>
            <w:r w:rsidRPr="00150ADC">
              <w:rPr>
                <w:lang w:val="en-CA"/>
              </w:rPr>
              <w:t>1 or group based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38F98E65" w14:textId="6292B68F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State if 1</w:t>
            </w:r>
            <w:r w:rsidR="00F743F8" w:rsidRPr="00150ADC">
              <w:rPr>
                <w:lang w:val="en-CA"/>
              </w:rPr>
              <w:t>-</w:t>
            </w:r>
            <w:r w:rsidRPr="00150ADC">
              <w:rPr>
                <w:lang w:val="en-CA"/>
              </w:rPr>
              <w:t>on</w:t>
            </w:r>
            <w:r w:rsidR="00F743F8" w:rsidRPr="00150ADC">
              <w:rPr>
                <w:lang w:val="en-CA"/>
              </w:rPr>
              <w:t>-</w:t>
            </w:r>
            <w:r w:rsidRPr="00150ADC">
              <w:rPr>
                <w:lang w:val="en-CA"/>
              </w:rPr>
              <w:t>1 or group based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52CEEFAF" w14:textId="77777777" w:rsidTr="00150ADC">
        <w:tc>
          <w:tcPr>
            <w:tcW w:w="4422" w:type="dxa"/>
          </w:tcPr>
          <w:p w14:paraId="0458412A" w14:textId="6DAB7565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Type of interaction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48C89A29" w14:textId="3D75E86F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 (video, audio, face</w:t>
            </w:r>
            <w:r w:rsidR="00FB4F1C" w:rsidRPr="00150ADC">
              <w:rPr>
                <w:lang w:val="en-CA"/>
              </w:rPr>
              <w:t>-</w:t>
            </w:r>
            <w:r w:rsidRPr="00150ADC">
              <w:rPr>
                <w:lang w:val="en-CA"/>
              </w:rPr>
              <w:t>to</w:t>
            </w:r>
            <w:r w:rsidR="00FB4F1C" w:rsidRPr="00150ADC">
              <w:rPr>
                <w:lang w:val="en-CA"/>
              </w:rPr>
              <w:t>-</w:t>
            </w:r>
            <w:r w:rsidRPr="00150ADC">
              <w:rPr>
                <w:lang w:val="en-CA"/>
              </w:rPr>
              <w:t>face)</w:t>
            </w:r>
            <w:r w:rsidR="00FB4F1C" w:rsidRPr="00150ADC">
              <w:rPr>
                <w:lang w:val="en-CA"/>
              </w:rPr>
              <w:t>.</w:t>
            </w:r>
            <w:r w:rsidRPr="00150ADC">
              <w:rPr>
                <w:lang w:val="en-CA"/>
              </w:rPr>
              <w:t xml:space="preserve"> </w:t>
            </w:r>
          </w:p>
        </w:tc>
      </w:tr>
      <w:tr w:rsidR="00427A2E" w:rsidRPr="00150ADC" w14:paraId="2D126C6F" w14:textId="77777777" w:rsidTr="00150ADC">
        <w:tc>
          <w:tcPr>
            <w:tcW w:w="4422" w:type="dxa"/>
          </w:tcPr>
          <w:p w14:paraId="67CDEFC7" w14:textId="0CB743AA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Quality of interaction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62749203" w14:textId="39EFBDBC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 of factors that influenced communication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0C2AC872" w14:textId="77777777" w:rsidTr="00150ADC">
        <w:tc>
          <w:tcPr>
            <w:tcW w:w="4422" w:type="dxa"/>
          </w:tcPr>
          <w:p w14:paraId="36D6B504" w14:textId="436ECCE5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Time-point in care process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65EB3A5C" w14:textId="3D4EA0C0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 (follow-up, initial, both)</w:t>
            </w:r>
            <w:r w:rsidR="00FB4F1C" w:rsidRPr="00150ADC">
              <w:rPr>
                <w:lang w:val="en-CA"/>
              </w:rPr>
              <w:t>.</w:t>
            </w:r>
            <w:r w:rsidRPr="00150ADC">
              <w:rPr>
                <w:lang w:val="en-CA"/>
              </w:rPr>
              <w:t xml:space="preserve"> </w:t>
            </w:r>
          </w:p>
        </w:tc>
      </w:tr>
      <w:tr w:rsidR="00427A2E" w:rsidRPr="00150ADC" w14:paraId="472851D1" w14:textId="77777777" w:rsidTr="00150ADC">
        <w:tc>
          <w:tcPr>
            <w:tcW w:w="4422" w:type="dxa"/>
          </w:tcPr>
          <w:p w14:paraId="60587BE7" w14:textId="60CE2386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Caregiver location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3D96397D" w14:textId="35367B59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ption (home, clinic</w:t>
            </w:r>
            <w:r w:rsidR="00FB4F1C" w:rsidRPr="00150ADC">
              <w:rPr>
                <w:lang w:val="en-CA"/>
              </w:rPr>
              <w:t>,</w:t>
            </w:r>
            <w:r w:rsidRPr="00150ADC">
              <w:rPr>
                <w:lang w:val="en-CA"/>
              </w:rPr>
              <w:t xml:space="preserve"> etc.)</w:t>
            </w:r>
            <w:r w:rsidR="00FB4F1C" w:rsidRPr="00150ADC">
              <w:rPr>
                <w:lang w:val="en-CA"/>
              </w:rPr>
              <w:t>.</w:t>
            </w:r>
            <w:r w:rsidRPr="00150ADC">
              <w:rPr>
                <w:lang w:val="en-CA"/>
              </w:rPr>
              <w:t xml:space="preserve"> </w:t>
            </w:r>
          </w:p>
        </w:tc>
      </w:tr>
      <w:tr w:rsidR="00427A2E" w:rsidRPr="00150ADC" w14:paraId="33D4537B" w14:textId="77777777" w:rsidTr="00150ADC">
        <w:tc>
          <w:tcPr>
            <w:tcW w:w="4422" w:type="dxa"/>
          </w:tcPr>
          <w:p w14:paraId="70D79DDB" w14:textId="62267DBF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Contextual factors influencing intervention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1ACFE015" w14:textId="0626D85B" w:rsidR="00427A2E" w:rsidRPr="00150ADC" w:rsidRDefault="0050350C">
            <w:pPr>
              <w:rPr>
                <w:lang w:val="en-CA"/>
              </w:rPr>
            </w:pPr>
            <w:r w:rsidRPr="00150ADC">
              <w:rPr>
                <w:lang w:val="en-CA"/>
              </w:rPr>
              <w:t>I</w:t>
            </w:r>
            <w:r w:rsidR="00427A2E" w:rsidRPr="00150ADC">
              <w:rPr>
                <w:lang w:val="en-CA"/>
              </w:rPr>
              <w:t>f provided</w:t>
            </w:r>
            <w:r w:rsidR="009F318F" w:rsidRPr="00150ADC">
              <w:rPr>
                <w:lang w:val="en-CA"/>
              </w:rPr>
              <w:t>,</w:t>
            </w:r>
            <w:r w:rsidR="00427A2E" w:rsidRPr="00150ADC">
              <w:rPr>
                <w:lang w:val="en-CA"/>
              </w:rPr>
              <w:t xml:space="preserve"> please describe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041EB895" w14:textId="77777777" w:rsidTr="00150ADC">
        <w:tc>
          <w:tcPr>
            <w:tcW w:w="4422" w:type="dxa"/>
          </w:tcPr>
          <w:p w14:paraId="739364F4" w14:textId="36BF40D2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Virtual model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7894EB95" w14:textId="1B46D86D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be model (synchronous, asynchronous, hybrid)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07147C59" w14:textId="77777777" w:rsidTr="00150ADC">
        <w:tc>
          <w:tcPr>
            <w:tcW w:w="4422" w:type="dxa"/>
          </w:tcPr>
          <w:p w14:paraId="299BCC93" w14:textId="0489D50F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Provider location technologies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5903EFD4" w14:textId="07E99E60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be technologies at provider location</w:t>
            </w:r>
            <w:r w:rsidR="00FB4F1C" w:rsidRPr="00150ADC">
              <w:rPr>
                <w:lang w:val="en-CA"/>
              </w:rPr>
              <w:t>.</w:t>
            </w:r>
          </w:p>
        </w:tc>
      </w:tr>
      <w:tr w:rsidR="00427A2E" w:rsidRPr="00150ADC" w14:paraId="5BC36943" w14:textId="77777777" w:rsidTr="00150ADC">
        <w:tc>
          <w:tcPr>
            <w:tcW w:w="4422" w:type="dxa"/>
          </w:tcPr>
          <w:p w14:paraId="37F31E20" w14:textId="11CC7637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Caregiver location technologies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04D78985" w14:textId="4D6C9803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Describe technologies at caregiver location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73742C67" w14:textId="77777777" w:rsidTr="00150ADC">
        <w:tc>
          <w:tcPr>
            <w:tcW w:w="4422" w:type="dxa"/>
          </w:tcPr>
          <w:p w14:paraId="72AA2726" w14:textId="73474FC7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Caregiver education level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04ACC7A8" w14:textId="5A108F7E" w:rsidR="00427A2E" w:rsidRPr="00150ADC" w:rsidRDefault="00427A2E">
            <w:pPr>
              <w:ind w:hanging="7"/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752F2750" w14:textId="77777777" w:rsidTr="00150ADC">
        <w:tc>
          <w:tcPr>
            <w:tcW w:w="4422" w:type="dxa"/>
          </w:tcPr>
          <w:p w14:paraId="4AD86A59" w14:textId="270483F7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Caregiver employment status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6B74A6C8" w14:textId="485DBDE6" w:rsidR="00427A2E" w:rsidRPr="00150ADC" w:rsidRDefault="00427A2E">
            <w:pPr>
              <w:ind w:hanging="7"/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36D94C2F" w14:textId="77777777" w:rsidTr="00150ADC">
        <w:tc>
          <w:tcPr>
            <w:tcW w:w="4422" w:type="dxa"/>
          </w:tcPr>
          <w:p w14:paraId="2D040E31" w14:textId="2F6DEC07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Caregiver comfort with technology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</w:tcPr>
          <w:p w14:paraId="0FA13775" w14:textId="4F4AF453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559D0FE2" w14:textId="77777777" w:rsidTr="00150ADC">
        <w:tc>
          <w:tcPr>
            <w:tcW w:w="4422" w:type="dxa"/>
          </w:tcPr>
          <w:p w14:paraId="494C8842" w14:textId="4EF3A79C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 xml:space="preserve">Caregiver </w:t>
            </w:r>
            <w:r w:rsidR="00CF1A86" w:rsidRPr="00150ADC">
              <w:rPr>
                <w:lang w:val="en-CA"/>
              </w:rPr>
              <w:t>a</w:t>
            </w:r>
            <w:r w:rsidRPr="00150ADC">
              <w:rPr>
                <w:lang w:val="en-CA"/>
              </w:rPr>
              <w:t>ccess to technology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18141602" w14:textId="098BF0D8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280CC278" w14:textId="77777777" w:rsidTr="00150ADC">
        <w:tc>
          <w:tcPr>
            <w:tcW w:w="4422" w:type="dxa"/>
          </w:tcPr>
          <w:p w14:paraId="0577440C" w14:textId="28D48E02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General technology issues reported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4B7A25E6" w14:textId="58A33608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0ED73FC7" w14:textId="77777777" w:rsidTr="00150ADC">
        <w:tc>
          <w:tcPr>
            <w:tcW w:w="4422" w:type="dxa"/>
          </w:tcPr>
          <w:p w14:paraId="0C8D4E3D" w14:textId="58D784AA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Was caregiver readiness discussed</w:t>
            </w:r>
            <w:r w:rsidR="00B973FB" w:rsidRPr="00150ADC">
              <w:rPr>
                <w:lang w:val="en-CA"/>
              </w:rPr>
              <w:t>?</w:t>
            </w:r>
          </w:p>
        </w:tc>
        <w:tc>
          <w:tcPr>
            <w:tcW w:w="5102" w:type="dxa"/>
          </w:tcPr>
          <w:p w14:paraId="23FF2911" w14:textId="085CA727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Y</w:t>
            </w:r>
            <w:r w:rsidR="00183B82" w:rsidRPr="00150ADC">
              <w:rPr>
                <w:lang w:val="en-CA"/>
              </w:rPr>
              <w:t>es</w:t>
            </w:r>
            <w:r w:rsidRPr="00150ADC">
              <w:rPr>
                <w:lang w:val="en-CA"/>
              </w:rPr>
              <w:t>/N</w:t>
            </w:r>
            <w:r w:rsidR="00183B82" w:rsidRPr="00150ADC">
              <w:rPr>
                <w:lang w:val="en-CA"/>
              </w:rPr>
              <w:t>o</w:t>
            </w:r>
            <w:r w:rsidR="00FB4F1C" w:rsidRPr="00150ADC">
              <w:rPr>
                <w:lang w:val="en-CA"/>
              </w:rPr>
              <w:t>. I</w:t>
            </w:r>
            <w:r w:rsidRPr="00150ADC">
              <w:rPr>
                <w:lang w:val="en-CA"/>
              </w:rPr>
              <w:t>f yes, please describ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6891D456" w14:textId="77777777" w:rsidTr="00150ADC">
        <w:tc>
          <w:tcPr>
            <w:tcW w:w="4422" w:type="dxa"/>
          </w:tcPr>
          <w:p w14:paraId="72B67D85" w14:textId="77777777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 xml:space="preserve">Caregiver previous experience with virtual tech and virtual care </w:t>
            </w:r>
          </w:p>
        </w:tc>
        <w:tc>
          <w:tcPr>
            <w:tcW w:w="5102" w:type="dxa"/>
          </w:tcPr>
          <w:p w14:paraId="5DFA5B6A" w14:textId="2F373EE3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1A0454AC" w14:textId="77777777" w:rsidTr="00150ADC">
        <w:tc>
          <w:tcPr>
            <w:tcW w:w="4422" w:type="dxa"/>
            <w:tcBorders>
              <w:bottom w:val="nil"/>
            </w:tcBorders>
          </w:tcPr>
          <w:p w14:paraId="3D8BD77C" w14:textId="4E903A81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Caregiver’s knowledge about their child’s disorder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  <w:tcBorders>
              <w:bottom w:val="nil"/>
            </w:tcBorders>
          </w:tcPr>
          <w:p w14:paraId="38D68DA2" w14:textId="75744A3A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1A3F4679" w14:textId="77777777" w:rsidTr="00150ADC">
        <w:tc>
          <w:tcPr>
            <w:tcW w:w="4422" w:type="dxa"/>
            <w:tcBorders>
              <w:top w:val="nil"/>
              <w:bottom w:val="nil"/>
            </w:tcBorders>
          </w:tcPr>
          <w:p w14:paraId="333115A3" w14:textId="0E2152B0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Were caregiver personality factors found to relate to success with virtual care</w:t>
            </w:r>
            <w:r w:rsidR="00150ADC" w:rsidRPr="00150ADC">
              <w:rPr>
                <w:lang w:val="en-CA"/>
              </w:rPr>
              <w:t>?</w:t>
            </w:r>
            <w:r w:rsidRPr="00150ADC">
              <w:rPr>
                <w:lang w:val="en-CA"/>
              </w:rPr>
              <w:t xml:space="preserve"> </w:t>
            </w:r>
          </w:p>
        </w:tc>
        <w:tc>
          <w:tcPr>
            <w:tcW w:w="5102" w:type="dxa"/>
            <w:tcBorders>
              <w:top w:val="nil"/>
              <w:bottom w:val="nil"/>
            </w:tcBorders>
          </w:tcPr>
          <w:p w14:paraId="7D17EF2B" w14:textId="1DE62BEC" w:rsidR="00427A2E" w:rsidRPr="00150ADC" w:rsidRDefault="00CA1C6E">
            <w:pPr>
              <w:rPr>
                <w:lang w:val="en-CA"/>
              </w:rPr>
            </w:pPr>
            <w:r w:rsidRPr="00150ADC">
              <w:rPr>
                <w:lang w:val="en-CA"/>
              </w:rPr>
              <w:t>Yes/No. If yes, please describe.</w:t>
            </w:r>
          </w:p>
        </w:tc>
      </w:tr>
      <w:tr w:rsidR="00427A2E" w:rsidRPr="00150ADC" w14:paraId="1BECBA13" w14:textId="77777777" w:rsidTr="00150ADC">
        <w:tc>
          <w:tcPr>
            <w:tcW w:w="4422" w:type="dxa"/>
            <w:tcBorders>
              <w:top w:val="nil"/>
              <w:bottom w:val="nil"/>
            </w:tcBorders>
          </w:tcPr>
          <w:p w14:paraId="087F618F" w14:textId="16504495" w:rsidR="00427A2E" w:rsidRPr="00150ADC" w:rsidRDefault="00B973FB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Were c</w:t>
            </w:r>
            <w:r w:rsidR="00427A2E" w:rsidRPr="00150ADC">
              <w:rPr>
                <w:lang w:val="en-CA"/>
              </w:rPr>
              <w:t>aregiver technology aptitude</w:t>
            </w:r>
            <w:r w:rsidRPr="00150ADC">
              <w:rPr>
                <w:lang w:val="en-CA"/>
              </w:rPr>
              <w:t xml:space="preserve"> or </w:t>
            </w:r>
            <w:r w:rsidR="00427A2E" w:rsidRPr="00150ADC">
              <w:rPr>
                <w:lang w:val="en-CA"/>
              </w:rPr>
              <w:t>skills formally assessed?</w:t>
            </w:r>
          </w:p>
        </w:tc>
        <w:tc>
          <w:tcPr>
            <w:tcW w:w="5102" w:type="dxa"/>
            <w:tcBorders>
              <w:top w:val="nil"/>
              <w:bottom w:val="nil"/>
            </w:tcBorders>
          </w:tcPr>
          <w:p w14:paraId="19CE5702" w14:textId="1CF4BD5B" w:rsidR="00427A2E" w:rsidRPr="00150ADC" w:rsidRDefault="00CA1C6E">
            <w:pPr>
              <w:rPr>
                <w:lang w:val="en-CA"/>
              </w:rPr>
            </w:pPr>
            <w:r w:rsidRPr="00150ADC">
              <w:rPr>
                <w:lang w:val="en-CA"/>
              </w:rPr>
              <w:t>Yes/No. If yes, please describe.</w:t>
            </w:r>
          </w:p>
        </w:tc>
      </w:tr>
      <w:tr w:rsidR="00427A2E" w:rsidRPr="00150ADC" w14:paraId="65B9F727" w14:textId="77777777" w:rsidTr="00150ADC">
        <w:tc>
          <w:tcPr>
            <w:tcW w:w="4422" w:type="dxa"/>
            <w:tcBorders>
              <w:top w:val="nil"/>
              <w:bottom w:val="nil"/>
            </w:tcBorders>
          </w:tcPr>
          <w:p w14:paraId="63AB3647" w14:textId="1E5A8908" w:rsidR="00427A2E" w:rsidRPr="00150ADC" w:rsidRDefault="00092739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Was c</w:t>
            </w:r>
            <w:r w:rsidR="00427A2E" w:rsidRPr="00150ADC">
              <w:rPr>
                <w:lang w:val="en-CA"/>
              </w:rPr>
              <w:t xml:space="preserve">aregiver training provided around technology use? </w:t>
            </w:r>
          </w:p>
        </w:tc>
        <w:tc>
          <w:tcPr>
            <w:tcW w:w="5102" w:type="dxa"/>
            <w:tcBorders>
              <w:top w:val="nil"/>
              <w:bottom w:val="nil"/>
            </w:tcBorders>
          </w:tcPr>
          <w:p w14:paraId="3A4E37A8" w14:textId="4FAB8874" w:rsidR="00427A2E" w:rsidRPr="00150ADC" w:rsidRDefault="00CA1C6E">
            <w:pPr>
              <w:rPr>
                <w:lang w:val="en-CA"/>
              </w:rPr>
            </w:pPr>
            <w:r w:rsidRPr="00150ADC">
              <w:rPr>
                <w:lang w:val="en-CA"/>
              </w:rPr>
              <w:t>Yes/No. If yes, please describe.</w:t>
            </w:r>
          </w:p>
        </w:tc>
      </w:tr>
      <w:tr w:rsidR="00427A2E" w:rsidRPr="00150ADC" w14:paraId="4B71AFF6" w14:textId="77777777" w:rsidTr="00150ADC">
        <w:tc>
          <w:tcPr>
            <w:tcW w:w="4422" w:type="dxa"/>
            <w:tcBorders>
              <w:top w:val="nil"/>
              <w:bottom w:val="nil"/>
            </w:tcBorders>
          </w:tcPr>
          <w:p w14:paraId="2A4B8C2E" w14:textId="11CAAB87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Reported benefits to virtual care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  <w:tcBorders>
              <w:top w:val="nil"/>
              <w:bottom w:val="nil"/>
            </w:tcBorders>
          </w:tcPr>
          <w:p w14:paraId="2F4D819A" w14:textId="09508304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28C610F0" w14:textId="77777777" w:rsidTr="00150ADC">
        <w:tc>
          <w:tcPr>
            <w:tcW w:w="4422" w:type="dxa"/>
            <w:tcBorders>
              <w:top w:val="nil"/>
              <w:bottom w:val="nil"/>
            </w:tcBorders>
          </w:tcPr>
          <w:p w14:paraId="637840FD" w14:textId="06999B31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Reported challenges to virtual care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  <w:tcBorders>
              <w:top w:val="nil"/>
              <w:bottom w:val="nil"/>
            </w:tcBorders>
          </w:tcPr>
          <w:p w14:paraId="176214D6" w14:textId="70BEF250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661B6E94" w14:textId="77777777" w:rsidTr="00150ADC">
        <w:tc>
          <w:tcPr>
            <w:tcW w:w="4422" w:type="dxa"/>
            <w:tcBorders>
              <w:top w:val="nil"/>
              <w:bottom w:val="nil"/>
            </w:tcBorders>
          </w:tcPr>
          <w:p w14:paraId="51848DB2" w14:textId="4DE35328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Other outcomes of interest</w:t>
            </w:r>
            <w:r w:rsidR="00150ADC" w:rsidRPr="00150ADC">
              <w:rPr>
                <w:lang w:val="en-CA"/>
              </w:rPr>
              <w:t>?</w:t>
            </w:r>
          </w:p>
        </w:tc>
        <w:tc>
          <w:tcPr>
            <w:tcW w:w="5102" w:type="dxa"/>
            <w:tcBorders>
              <w:top w:val="nil"/>
              <w:bottom w:val="nil"/>
            </w:tcBorders>
          </w:tcPr>
          <w:p w14:paraId="653CBC94" w14:textId="6862DA4D" w:rsidR="00427A2E" w:rsidRPr="00150ADC" w:rsidRDefault="00427A2E">
            <w:pPr>
              <w:rPr>
                <w:lang w:val="en-CA"/>
              </w:rPr>
            </w:pPr>
            <w:r w:rsidRPr="00150ADC">
              <w:rPr>
                <w:lang w:val="en-CA"/>
              </w:rPr>
              <w:t>Include details available</w:t>
            </w:r>
            <w:r w:rsidR="00CA1C6E" w:rsidRPr="00150ADC">
              <w:rPr>
                <w:lang w:val="en-CA"/>
              </w:rPr>
              <w:t>.</w:t>
            </w:r>
          </w:p>
        </w:tc>
      </w:tr>
      <w:tr w:rsidR="00427A2E" w:rsidRPr="00150ADC" w14:paraId="7E18BE9F" w14:textId="77777777" w:rsidTr="00150ADC">
        <w:tc>
          <w:tcPr>
            <w:tcW w:w="4422" w:type="dxa"/>
            <w:tcBorders>
              <w:top w:val="nil"/>
              <w:bottom w:val="single" w:sz="4" w:space="0" w:color="auto"/>
            </w:tcBorders>
          </w:tcPr>
          <w:p w14:paraId="456E046C" w14:textId="22A6481F" w:rsidR="00427A2E" w:rsidRPr="00150ADC" w:rsidRDefault="00427A2E">
            <w:pPr>
              <w:ind w:left="321" w:hanging="283"/>
              <w:rPr>
                <w:lang w:val="en-CA"/>
              </w:rPr>
            </w:pPr>
            <w:r w:rsidRPr="00150ADC">
              <w:rPr>
                <w:lang w:val="en-CA"/>
              </w:rPr>
              <w:t>Was an assessment tool used to evaluate candidacy/readiness/engagement in</w:t>
            </w:r>
            <w:r w:rsidR="00092739" w:rsidRPr="00150ADC">
              <w:rPr>
                <w:lang w:val="en-CA"/>
              </w:rPr>
              <w:t xml:space="preserve"> or </w:t>
            </w:r>
            <w:r w:rsidRPr="00150ADC">
              <w:rPr>
                <w:lang w:val="en-CA"/>
              </w:rPr>
              <w:t>with virtual care?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</w:tcBorders>
          </w:tcPr>
          <w:p w14:paraId="28AC8937" w14:textId="19E632CA" w:rsidR="00427A2E" w:rsidRPr="00150ADC" w:rsidRDefault="00CA1C6E">
            <w:pPr>
              <w:rPr>
                <w:lang w:val="en-CA"/>
              </w:rPr>
            </w:pPr>
            <w:r w:rsidRPr="00150ADC">
              <w:rPr>
                <w:lang w:val="en-CA"/>
              </w:rPr>
              <w:t>Yes/No. If yes, please describe.</w:t>
            </w:r>
          </w:p>
        </w:tc>
      </w:tr>
    </w:tbl>
    <w:p w14:paraId="5ECBD2A7" w14:textId="77777777" w:rsidR="00375611" w:rsidRDefault="00375611" w:rsidP="00092739"/>
    <w:sectPr w:rsidR="003756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A2E"/>
    <w:rsid w:val="00067808"/>
    <w:rsid w:val="00092739"/>
    <w:rsid w:val="000D1B08"/>
    <w:rsid w:val="00150ADC"/>
    <w:rsid w:val="00181AEF"/>
    <w:rsid w:val="00183B82"/>
    <w:rsid w:val="001B0A6B"/>
    <w:rsid w:val="001F215C"/>
    <w:rsid w:val="0025093C"/>
    <w:rsid w:val="00375611"/>
    <w:rsid w:val="00396ECA"/>
    <w:rsid w:val="00427A2E"/>
    <w:rsid w:val="0047373B"/>
    <w:rsid w:val="0050350C"/>
    <w:rsid w:val="00514F1A"/>
    <w:rsid w:val="006A6A9C"/>
    <w:rsid w:val="007B2A77"/>
    <w:rsid w:val="007F7A36"/>
    <w:rsid w:val="009D4E9B"/>
    <w:rsid w:val="009F318F"/>
    <w:rsid w:val="00AC0596"/>
    <w:rsid w:val="00B66099"/>
    <w:rsid w:val="00B973FB"/>
    <w:rsid w:val="00BB16F4"/>
    <w:rsid w:val="00BB2931"/>
    <w:rsid w:val="00C7243C"/>
    <w:rsid w:val="00CA1C6E"/>
    <w:rsid w:val="00CB2557"/>
    <w:rsid w:val="00CF1A86"/>
    <w:rsid w:val="00D02B5B"/>
    <w:rsid w:val="00D32B09"/>
    <w:rsid w:val="00D36C62"/>
    <w:rsid w:val="00D61343"/>
    <w:rsid w:val="00D67A09"/>
    <w:rsid w:val="00D84432"/>
    <w:rsid w:val="00F155E1"/>
    <w:rsid w:val="00F743F8"/>
    <w:rsid w:val="00FB4F1C"/>
    <w:rsid w:val="00FD0F9E"/>
    <w:rsid w:val="00FE6791"/>
    <w:rsid w:val="12B8B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BB80"/>
  <w15:chartTrackingRefBased/>
  <w15:docId w15:val="{0AC7F652-50A5-44AE-8B59-531C0A3C3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A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A2E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7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7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7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443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eah DiFabio</dc:creator>
  <cp:keywords/>
  <dc:description/>
  <cp:lastModifiedBy>Danielle Leah DiFabio</cp:lastModifiedBy>
  <cp:revision>5</cp:revision>
  <dcterms:created xsi:type="dcterms:W3CDTF">2023-09-23T17:41:00Z</dcterms:created>
  <dcterms:modified xsi:type="dcterms:W3CDTF">2023-10-02T18:08:00Z</dcterms:modified>
</cp:coreProperties>
</file>